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A8E31" w14:textId="6F6765A0" w:rsidR="00D04C7C" w:rsidRPr="00297763" w:rsidRDefault="00D04C7C" w:rsidP="00D04C7C">
      <w:pPr>
        <w:shd w:val="clear" w:color="auto" w:fill="FFFFFF" w:themeFill="background1"/>
        <w:jc w:val="lef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uestionnaire on ICU Nurses' Knowledge and Attitudes Regarding Central Line-Associated Bloodstream Infections (CLABSI-KAP-Q)</w:t>
      </w:r>
    </w:p>
    <w:p w14:paraId="0B5DC1CD" w14:textId="77777777" w:rsidR="00D04C7C" w:rsidRPr="00297763" w:rsidRDefault="00D04C7C" w:rsidP="00D04C7C">
      <w:pPr>
        <w:shd w:val="clear" w:color="auto" w:fill="FFFFFF" w:themeFill="background1"/>
        <w:jc w:val="lef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14:paraId="26E07A57" w14:textId="07EE49FD" w:rsidR="00D04C7C" w:rsidRPr="00297763" w:rsidRDefault="00D04C7C" w:rsidP="00D04C7C">
      <w:pPr>
        <w:shd w:val="clear" w:color="auto" w:fill="FFFFFF" w:themeFill="background1"/>
        <w:jc w:val="lef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Hello! We are conducting a study on the </w:t>
      </w:r>
      <w:r w:rsidRPr="00297763">
        <w:rPr>
          <w:rFonts w:ascii="Times New Roman" w:hAnsi="Times New Roman" w:cs="Times New Roman"/>
          <w:i/>
          <w:iCs/>
          <w:sz w:val="24"/>
          <w:szCs w:val="24"/>
          <w:shd w:val="clear" w:color="auto" w:fill="FFFFFF" w:themeFill="background1"/>
        </w:rPr>
        <w:t>knowledge, attitudes, and practices of ICU nurses regarding the prevention of central line-associated bloodstream infections (CLABSI)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. You are invited to participate in this research by completing the following questionnaire. This questionnaire consists of four parts: Part 1: Basic Information (Demographics) – </w:t>
      </w:r>
      <w:r w:rsidR="004A6C75"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10 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items. Part 2: Knowledge about CLABSI – 9 items. Part 3: Attitudes toward CLABSI – 10 items. Part 4: CLABSI-related Practices – 13 items. It will take approximately 20 minutes to complete. Please fill it out carefully. Your responses will remain anonymous and confidential and will not negatively impact your work or life.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Thank you for your support!</w:t>
      </w:r>
    </w:p>
    <w:p w14:paraId="0CC21D2C" w14:textId="77777777" w:rsidR="00D04C7C" w:rsidRPr="00297763" w:rsidRDefault="00D04C7C" w:rsidP="00D04C7C">
      <w:pPr>
        <w:shd w:val="clear" w:color="auto" w:fill="FFFFFF" w:themeFill="background1"/>
        <w:jc w:val="lef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14:paraId="0DE5D1FE" w14:textId="77777777" w:rsidR="00D04C7C" w:rsidRPr="00297763" w:rsidRDefault="00D04C7C" w:rsidP="00D04C7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14:paraId="44B5A8CF" w14:textId="43CB64A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Part 1: Basic Information</w:t>
      </w:r>
    </w:p>
    <w:p w14:paraId="0819D522" w14:textId="7836254E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>Gender</w:t>
      </w:r>
      <w:bookmarkStart w:id="0" w:name="_GoBack"/>
      <w:bookmarkEnd w:id="0"/>
    </w:p>
    <w:p w14:paraId="62123B36" w14:textId="20367B24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Male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Female </w:t>
      </w:r>
    </w:p>
    <w:p w14:paraId="4F85E2BF" w14:textId="44FE4D3D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e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br/>
      </w:r>
    </w:p>
    <w:p w14:paraId="5E589A7E" w14:textId="25AE5058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微软雅黑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How many years have you worked in the ICU?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br/>
        <w:t xml:space="preserve"> </w:t>
      </w:r>
    </w:p>
    <w:p w14:paraId="63FF7654" w14:textId="6AE5EB9C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What is your current position?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br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Intern Nurse </w:t>
      </w:r>
    </w:p>
    <w:p w14:paraId="67190C22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Registered Nurse </w:t>
      </w:r>
    </w:p>
    <w:p w14:paraId="04C57D85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Charge Nurse </w:t>
      </w:r>
    </w:p>
    <w:p w14:paraId="1E6ED1F8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eputy Head Nurse </w:t>
      </w:r>
    </w:p>
    <w:p w14:paraId="082BBD34" w14:textId="276D1296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Head Nurse</w:t>
      </w:r>
    </w:p>
    <w:p w14:paraId="67AFE809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7C6519E7" w14:textId="35592F86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What is your highest level of education?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ssociate Degree</w:t>
      </w:r>
    </w:p>
    <w:p w14:paraId="6B62EB9F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Bachelor’s Degree  </w:t>
      </w:r>
    </w:p>
    <w:p w14:paraId="1F2ACE79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Master’s Degree  </w:t>
      </w:r>
    </w:p>
    <w:p w14:paraId="110616CF" w14:textId="30A3E464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bove Master’s</w:t>
      </w:r>
    </w:p>
    <w:p w14:paraId="31A5CF67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411271D8" w14:textId="40E7BE82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How many beds are there in your workplace?</w:t>
      </w:r>
    </w:p>
    <w:p w14:paraId="7BA6339F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321757E5" w14:textId="13ADE143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Does your hospital have an internal care protocol or standard for CLABSI?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</w:t>
      </w:r>
    </w:p>
    <w:p w14:paraId="4493ACDB" w14:textId="0840B386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ind w:firstLineChars="100" w:firstLine="24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Yes 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>No</w:t>
      </w:r>
    </w:p>
    <w:p w14:paraId="367E4292" w14:textId="6ED8E62A" w:rsidR="00D04C7C" w:rsidRPr="00297763" w:rsidRDefault="00D04C7C" w:rsidP="00BE665B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Have you ever attended any training related to CLABSI?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br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Yes 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>No</w:t>
      </w:r>
    </w:p>
    <w:p w14:paraId="705B1E07" w14:textId="24CCB80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ind w:leftChars="100" w:left="21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638E6731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0D1408B5" w14:textId="31ADFB1C" w:rsidR="00D04C7C" w:rsidRPr="00297763" w:rsidRDefault="00D04C7C" w:rsidP="00BE665B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lastRenderedPageBreak/>
        <w:t>Are you familiar with or have you studied the best practice guidelines for the prevention and control of CLABSI?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br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Yes 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>No</w:t>
      </w:r>
    </w:p>
    <w:p w14:paraId="6919A39B" w14:textId="549ED1A2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ind w:left="240" w:hangingChars="100" w:hanging="24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17A6653A" w14:textId="2159FAE2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Do you think you need to learn more about CLABSI?</w:t>
      </w:r>
    </w:p>
    <w:p w14:paraId="1258C3CE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ind w:firstLineChars="100" w:firstLine="24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Yes 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>No</w:t>
      </w:r>
    </w:p>
    <w:p w14:paraId="3ED87D89" w14:textId="77777777" w:rsidR="00FE4653" w:rsidRPr="00297763" w:rsidRDefault="00FE4653" w:rsidP="00D04C7C">
      <w:pPr>
        <w:pStyle w:val="ac"/>
        <w:shd w:val="clear" w:color="auto" w:fill="FFFFFF" w:themeFill="background1"/>
        <w:spacing w:before="0" w:beforeAutospacing="0" w:after="0" w:afterAutospacing="0"/>
        <w:ind w:firstLineChars="100" w:firstLine="24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2BF00CD5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Part 2: Knowledge about CLABSI</w:t>
      </w:r>
    </w:p>
    <w:p w14:paraId="6B3169E7" w14:textId="09EB4F6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1.CLABSI refers to an infection that occurs during central venous catheter (CVC) placement or within how long after catheter removal?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A. 8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B. 16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C. 24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D. 48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E. Not sure</w:t>
      </w:r>
    </w:p>
    <w:p w14:paraId="61B8B721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065662B4" w14:textId="24F9E8BA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2.In patients with renal failure, which puncture site should be avoided?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A. Subclavian vein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B. Femoral vein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C. Internal jugular vein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D. External jugular vein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E. Not sure</w:t>
      </w:r>
    </w:p>
    <w:p w14:paraId="3B155494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78D2C92B" w14:textId="09E83239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3. If signs of CLABSI are present, the catheter should be removed and the tip cut aseptically and placed in a sterile test tube for immediate bacterial culture. How many centimeters from the tip should be taken?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A. 2 cm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B. 3 cm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C. 4 cm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D. 5 cm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E. Not sure</w:t>
      </w:r>
    </w:p>
    <w:p w14:paraId="29AA65BD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497C630B" w14:textId="0182B8E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4. If a CVC is placed emergently without ensuring sterile technique, the catheter must be replaced immediately and should not exceed how many hours in place?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A. 12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B. 24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C. 36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D. 48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E. Not sure</w:t>
      </w:r>
    </w:p>
    <w:p w14:paraId="43F0708B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7A1A4C46" w14:textId="64D323D8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5. Under normal circumstances, how often should a CVC be maintained?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A. Once a day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B. Every 3 day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C. Every 5 day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lastRenderedPageBreak/>
        <w:t>D. Once a week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E. Not sure</w:t>
      </w:r>
    </w:p>
    <w:p w14:paraId="5DED1A14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6C0E6CD2" w14:textId="06597AD8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6.When changing a dressing film, what is the disinfection radius from the center of the puncture site?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A. 5 cm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B. 10 cm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C. 15 cm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D. 20 cm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E. Not sure</w:t>
      </w:r>
    </w:p>
    <w:p w14:paraId="0071A24A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226B96E0" w14:textId="1A93640F" w:rsidR="00D04C7C" w:rsidRPr="00297763" w:rsidRDefault="00D04C7C" w:rsidP="00D04C7C">
      <w:pPr>
        <w:shd w:val="clear" w:color="auto" w:fill="FFFFFF" w:themeFill="background1"/>
        <w:spacing w:line="276" w:lineRule="auto"/>
        <w:ind w:right="60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7. During continuous infusion, how often should the infusion set be replaced?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A. Once every 12 hours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B. Once every 24 hours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C. Once every 48 hours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D. Replaced irregularly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E. Not sure</w:t>
      </w:r>
    </w:p>
    <w:p w14:paraId="1487C660" w14:textId="77777777" w:rsidR="00D04C7C" w:rsidRPr="00297763" w:rsidRDefault="00D04C7C" w:rsidP="00D04C7C">
      <w:pPr>
        <w:shd w:val="clear" w:color="auto" w:fill="FFFFFF" w:themeFill="background1"/>
        <w:spacing w:line="276" w:lineRule="auto"/>
        <w:ind w:right="60"/>
        <w:rPr>
          <w:rFonts w:ascii="Times New Roman" w:eastAsia="等线" w:hAnsi="Times New Roman" w:cs="Times New Roman"/>
          <w:sz w:val="24"/>
          <w:szCs w:val="24"/>
          <w:shd w:val="clear" w:color="auto" w:fill="FFFFFF" w:themeFill="background1"/>
        </w:rPr>
      </w:pPr>
    </w:p>
    <w:p w14:paraId="37D21C4B" w14:textId="3E1F6AC9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8. How often should the connector of a CVC be replaced?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A. Every 24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B. Every 48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C. Every 72 hour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D. Once a week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  <w:t>E. Not sure</w:t>
      </w:r>
    </w:p>
    <w:p w14:paraId="1294290D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58F79191" w14:textId="04F51710" w:rsidR="00D04C7C" w:rsidRPr="00297763" w:rsidRDefault="00D04C7C" w:rsidP="00D04C7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9.When CLABSI is suspected in a patient, which of the following findings can confirm the diagnosis of CLABSI?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A. Peripheral blood culture is negative for bacteria or fungi, but the catheter tip culture is positive.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B. The same pathogen is cultured from both the catheter tip and peripheral blood.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C. Different pathogens with the same susceptibility profile are cultured from the catheter tip and peripheral blood.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D. The same pathogen with identical susceptibility results is cultured from both the catheter tip and peripheral blood.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E. Not sure</w:t>
      </w:r>
    </w:p>
    <w:p w14:paraId="2C984A35" w14:textId="77777777" w:rsidR="00D04C7C" w:rsidRPr="00297763" w:rsidRDefault="00D04C7C" w:rsidP="00D04C7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14:paraId="6963A79F" w14:textId="6EE83E84" w:rsidR="00D04C7C" w:rsidRPr="00297763" w:rsidRDefault="00440E0E" w:rsidP="00440E0E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Part 3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: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 Attitudes Toward CLABSI</w:t>
      </w:r>
    </w:p>
    <w:p w14:paraId="2F226CD5" w14:textId="29ECA0FE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1. 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>I am very interested in knowledge about CLABSI.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56B5FAB3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1E5F7E45" w14:textId="3C0DC939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2.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believe that nurses with in-depth knowledge of catheter-related infections can reduce the incidence of CLABSI.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br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440E0E"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507BDD5B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3AE7C00E" w14:textId="12200A94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3.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believe that palpation at the catheter site helps identify signs of infection.</w:t>
      </w:r>
    </w:p>
    <w:p w14:paraId="3E0F78FD" w14:textId="66811E02" w:rsidR="00D04C7C" w:rsidRPr="00297763" w:rsidRDefault="00440E0E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26DE0914" w14:textId="77777777" w:rsidR="00440E0E" w:rsidRPr="00297763" w:rsidRDefault="00440E0E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72A15946" w14:textId="0212B5A0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4.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believe that preventing CLABSI is very important for the treatment and prognosis of a patient's illness.</w:t>
      </w:r>
    </w:p>
    <w:p w14:paraId="14D662B5" w14:textId="77777777" w:rsidR="00440E0E" w:rsidRPr="00297763" w:rsidRDefault="00440E0E" w:rsidP="00440E0E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746EB04E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556E8F87" w14:textId="223991A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5.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believe hand hygiene must be performed before catheter insertion and dressing changes.</w:t>
      </w:r>
    </w:p>
    <w:p w14:paraId="7466C65E" w14:textId="77777777" w:rsidR="00440E0E" w:rsidRPr="00297763" w:rsidRDefault="00440E0E" w:rsidP="00440E0E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46BC960B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4BD51044" w14:textId="144B1E64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6.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believe that regularly replacing CVCs is an effective measure for preventing CLABSI.</w:t>
      </w:r>
    </w:p>
    <w:p w14:paraId="5DBE088C" w14:textId="77777777" w:rsidR="00440E0E" w:rsidRPr="00297763" w:rsidRDefault="00440E0E" w:rsidP="00440E0E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27CA9901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225C72AA" w14:textId="119D93E9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7.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believe that the CVC should be promptly removed when the patient develops a fever.</w:t>
      </w:r>
    </w:p>
    <w:p w14:paraId="04673BEF" w14:textId="77777777" w:rsidR="00440E0E" w:rsidRPr="00297763" w:rsidRDefault="00440E0E" w:rsidP="00440E0E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6BAC671B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4FFC5824" w14:textId="1D3F822B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8. 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>I believe that CVCs are devices that may lead to serious infectious complications.</w:t>
      </w:r>
    </w:p>
    <w:p w14:paraId="0CE0D4E4" w14:textId="77777777" w:rsidR="00440E0E" w:rsidRPr="00297763" w:rsidRDefault="00440E0E" w:rsidP="00440E0E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67D8AA25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7E043D02" w14:textId="75D8ACC5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9.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believe nurses play a critical role in the prevention of CLABSI.</w:t>
      </w:r>
    </w:p>
    <w:p w14:paraId="7B1E05FB" w14:textId="77777777" w:rsidR="00440E0E" w:rsidRPr="00297763" w:rsidRDefault="00440E0E" w:rsidP="00440E0E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7A9380B2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07BD1AD0" w14:textId="29BC2DCA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10.</w:t>
      </w:r>
      <w:r w:rsidR="00440E0E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believe nurses should assess the necessity of catheter retention daily and promptly remove any unnecessary catheters.</w:t>
      </w:r>
    </w:p>
    <w:p w14:paraId="21C0EC1B" w14:textId="77777777" w:rsidR="00440E0E" w:rsidRPr="00297763" w:rsidRDefault="00440E0E" w:rsidP="00440E0E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Uncertain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Disagree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t xml:space="preserve"> Strongly disagree</w:t>
      </w:r>
    </w:p>
    <w:p w14:paraId="12DABD46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6C9BDF00" w14:textId="67EFA05F" w:rsidR="00D04C7C" w:rsidRPr="00297763" w:rsidRDefault="00226572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Part 4: Practices Related to CLABSI</w:t>
      </w:r>
    </w:p>
    <w:p w14:paraId="32C6E229" w14:textId="331BCEE8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ind w:firstLineChars="100" w:firstLine="24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1. 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I assess the skin condition around the catheter insertion site and the dressing status daily to determine whether the patient is at risk for bloodstream infection.</w:t>
      </w:r>
    </w:p>
    <w:p w14:paraId="12DF0CC0" w14:textId="365AE6D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Never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Occasionally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Sometimes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Often</w:t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11F8CAAA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</w:p>
    <w:p w14:paraId="108395FB" w14:textId="48B1BA5C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2. 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If the patient reports pain at the catheter site, I will remove the dressing to conduct a thorough examination.</w:t>
      </w:r>
    </w:p>
    <w:p w14:paraId="3BCC099C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3C648925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</w:p>
    <w:p w14:paraId="77EE1A05" w14:textId="6BEAB6C8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3. 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I regularly bathe patients with a CVC using a solution containing chlorhexidine.</w:t>
      </w:r>
    </w:p>
    <w:p w14:paraId="12605051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4F132535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2C8732E1" w14:textId="4FFD5505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4.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 xml:space="preserve"> When infusing fluids or replacing a CVC, I vigorously scrub the needleless connector, catheter hub, and threaded cross-section.</w:t>
      </w:r>
    </w:p>
    <w:p w14:paraId="7B2B3D25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lastRenderedPageBreak/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7573932A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20ECFB8B" w14:textId="77777777" w:rsidR="00226572" w:rsidRPr="00297763" w:rsidRDefault="00D04C7C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5. 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Before administering medication through a CVC, I aspirate blood and confirm catheter placement depth.</w:t>
      </w:r>
    </w:p>
    <w:p w14:paraId="4421FD3F" w14:textId="669FF0FD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0DE0F1AE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09A45D5B" w14:textId="3B0C6C35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6.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 xml:space="preserve"> When infusing fluids or replacing a needleless connector, I disinfect with the insertion site as the center, ensuring a disinfection area with a diameter ≥ 20 cm and a duration ≥ 15 seconds.</w:t>
      </w:r>
    </w:p>
    <w:p w14:paraId="7BC253EB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2B6E8DF5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4B48C832" w14:textId="23F77562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7.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 xml:space="preserve"> Before inserting a test tube, administering medication via CVC, or after removing an old dressing, I strictly follow hand hygiene procedures for no less than 15 seconds.</w:t>
      </w:r>
    </w:p>
    <w:p w14:paraId="133C0DDE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06D3A1FD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ind w:firstLineChars="100" w:firstLine="240"/>
        <w:jc w:val="both"/>
        <w:rPr>
          <w:rFonts w:ascii="Times New Roman" w:eastAsia="微软雅黑" w:hAnsi="Times New Roman" w:cs="Times New Roman"/>
          <w:shd w:val="clear" w:color="auto" w:fill="FFFFFF" w:themeFill="background1"/>
        </w:rPr>
      </w:pPr>
    </w:p>
    <w:p w14:paraId="7FFA16A3" w14:textId="7DA383A4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8.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 avoid the puncture site when disinfecting with an alcohol swab.</w:t>
      </w:r>
    </w:p>
    <w:p w14:paraId="463BE869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0BCAAD13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795E6D64" w14:textId="5CA04BC9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9.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 xml:space="preserve"> When inspecting or palpating a CVC, I perform hand hygiene and wear sterile gloves.</w:t>
      </w:r>
    </w:p>
    <w:p w14:paraId="75BF1127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71980568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7014640F" w14:textId="42977B7C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10.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f I notice bleeding at the wound, contamination (or suspected contamination) of the dressing, moisture, detachment, loosening, or anything that may endanger the catheter, I immediately replace the dressing and ask the patient about their condition.</w:t>
      </w:r>
    </w:p>
    <w:p w14:paraId="5B0606E7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5B2B5312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281EC67D" w14:textId="16E779A8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11.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 xml:space="preserve"> If I observe fever or other signs of infection in the patient, I promptly report it to the physician.</w:t>
      </w:r>
    </w:p>
    <w:p w14:paraId="55D949DE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12E07B28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5F9D31F6" w14:textId="77777777" w:rsidR="00226572" w:rsidRPr="00297763" w:rsidRDefault="00D04C7C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12. 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>During shift handover, I report the condition of the patient’s catheter to the next on-duty nurse.</w:t>
      </w:r>
    </w:p>
    <w:p w14:paraId="7CDE33C2" w14:textId="119A1826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384DE6F3" w14:textId="77777777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</w:p>
    <w:p w14:paraId="1FA1C41B" w14:textId="37351B61" w:rsidR="00D04C7C" w:rsidRPr="00297763" w:rsidRDefault="00D04C7C" w:rsidP="00D04C7C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hd w:val="clear" w:color="auto" w:fill="FFFFFF" w:themeFill="background1"/>
        </w:rPr>
        <w:t>13.</w:t>
      </w:r>
      <w:r w:rsidR="00226572" w:rsidRPr="00297763">
        <w:rPr>
          <w:rFonts w:ascii="Times New Roman" w:hAnsi="Times New Roman" w:cs="Times New Roman"/>
          <w:shd w:val="clear" w:color="auto" w:fill="FFFFFF" w:themeFill="background1"/>
        </w:rPr>
        <w:t xml:space="preserve"> During ward rounds, I check catheter patency, ask the patient about their condition, and address issues promptly.</w:t>
      </w:r>
    </w:p>
    <w:p w14:paraId="5BA07552" w14:textId="77777777" w:rsidR="00226572" w:rsidRPr="00297763" w:rsidRDefault="00226572" w:rsidP="00226572">
      <w:pPr>
        <w:pStyle w:val="ac"/>
        <w:shd w:val="clear" w:color="auto" w:fill="FFFFFF" w:themeFill="background1"/>
        <w:spacing w:before="0" w:beforeAutospacing="0" w:after="0" w:afterAutospacing="0"/>
        <w:jc w:val="both"/>
        <w:rPr>
          <w:rFonts w:ascii="Times New Roman" w:eastAsia="等线" w:hAnsi="Times New Roman" w:cs="Times New Roman"/>
          <w:shd w:val="clear" w:color="auto" w:fill="FFFFFF" w:themeFill="background1"/>
        </w:rPr>
      </w:pP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Never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ccasionally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Sometimes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 xml:space="preserve">Often  </w:t>
      </w:r>
      <w:r w:rsidRPr="00297763">
        <w:rPr>
          <w:rFonts w:ascii="Times New Roman" w:eastAsia="等线" w:hAnsi="Times New Roman" w:cs="Times New Roman"/>
          <w:shd w:val="clear" w:color="auto" w:fill="FFFFFF" w:themeFill="background1"/>
        </w:rPr>
        <w:sym w:font="Wingdings" w:char="F0A8"/>
      </w:r>
      <w:r w:rsidRPr="00297763">
        <w:rPr>
          <w:rFonts w:ascii="Times New Roman" w:hAnsi="Times New Roman" w:cs="Times New Roman"/>
          <w:shd w:val="clear" w:color="auto" w:fill="FFFFFF" w:themeFill="background1"/>
        </w:rPr>
        <w:t>Always</w:t>
      </w:r>
    </w:p>
    <w:p w14:paraId="70F552DF" w14:textId="77777777" w:rsidR="00D04C7C" w:rsidRPr="00297763" w:rsidRDefault="00D04C7C" w:rsidP="00D04C7C">
      <w:pPr>
        <w:shd w:val="clear" w:color="auto" w:fill="FFFFFF" w:themeFill="background1"/>
        <w:jc w:val="lef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14:paraId="0E793046" w14:textId="77777777" w:rsidR="00D04C7C" w:rsidRPr="00297763" w:rsidRDefault="00D04C7C" w:rsidP="00D04C7C">
      <w:pPr>
        <w:shd w:val="clear" w:color="auto" w:fill="FFFFFF" w:themeFill="background1"/>
        <w:jc w:val="lef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</w:p>
    <w:p w14:paraId="082D8326" w14:textId="72E229E5" w:rsidR="00D04C7C" w:rsidRPr="00297763" w:rsidRDefault="00B5161C" w:rsidP="00D04C7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Copyright: Xing Wuran, Li Huiju, Fang Pingdang, March 18, 2022</w:t>
      </w:r>
      <w:r w:rsidRPr="0029776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br/>
        <w:t>Reprinted with permission: Wu Ran, Li Huiju, Fang Pingdang, February 21, 2023</w:t>
      </w:r>
    </w:p>
    <w:p w14:paraId="05E1F06F" w14:textId="77777777" w:rsidR="00BE1CB8" w:rsidRPr="00297763" w:rsidRDefault="00BE1CB8">
      <w:pPr>
        <w:rPr>
          <w:rFonts w:ascii="Times New Roman" w:hAnsi="Times New Roman" w:cs="Times New Roman"/>
          <w:sz w:val="24"/>
          <w:szCs w:val="24"/>
        </w:rPr>
      </w:pPr>
    </w:p>
    <w:sectPr w:rsidR="00BE1CB8" w:rsidRPr="00297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F276D" w14:textId="77777777" w:rsidR="00FC673C" w:rsidRDefault="00FC673C" w:rsidP="00D04C7C">
      <w:r>
        <w:separator/>
      </w:r>
    </w:p>
  </w:endnote>
  <w:endnote w:type="continuationSeparator" w:id="0">
    <w:p w14:paraId="738BD612" w14:textId="77777777" w:rsidR="00FC673C" w:rsidRDefault="00FC673C" w:rsidP="00D04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A3C20" w14:textId="77777777" w:rsidR="00FC673C" w:rsidRDefault="00FC673C" w:rsidP="00D04C7C">
      <w:r>
        <w:separator/>
      </w:r>
    </w:p>
  </w:footnote>
  <w:footnote w:type="continuationSeparator" w:id="0">
    <w:p w14:paraId="56ACB5F8" w14:textId="77777777" w:rsidR="00FC673C" w:rsidRDefault="00FC673C" w:rsidP="00D04C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F67F45"/>
    <w:multiLevelType w:val="multilevel"/>
    <w:tmpl w:val="B08C7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A9407FD"/>
    <w:multiLevelType w:val="hybridMultilevel"/>
    <w:tmpl w:val="4552CDD6"/>
    <w:lvl w:ilvl="0" w:tplc="274CE6BC">
      <w:start w:val="1"/>
      <w:numFmt w:val="decimal"/>
      <w:lvlText w:val="%1."/>
      <w:lvlJc w:val="left"/>
      <w:pPr>
        <w:ind w:left="1020" w:hanging="360"/>
      </w:pPr>
    </w:lvl>
    <w:lvl w:ilvl="1" w:tplc="81C272EE">
      <w:start w:val="1"/>
      <w:numFmt w:val="decimal"/>
      <w:lvlText w:val="%2."/>
      <w:lvlJc w:val="left"/>
      <w:pPr>
        <w:ind w:left="1020" w:hanging="360"/>
      </w:pPr>
    </w:lvl>
    <w:lvl w:ilvl="2" w:tplc="713EC07C">
      <w:start w:val="1"/>
      <w:numFmt w:val="decimal"/>
      <w:lvlText w:val="%3."/>
      <w:lvlJc w:val="left"/>
      <w:pPr>
        <w:ind w:left="1020" w:hanging="360"/>
      </w:pPr>
    </w:lvl>
    <w:lvl w:ilvl="3" w:tplc="0CDEE742">
      <w:start w:val="1"/>
      <w:numFmt w:val="decimal"/>
      <w:lvlText w:val="%4."/>
      <w:lvlJc w:val="left"/>
      <w:pPr>
        <w:ind w:left="1020" w:hanging="360"/>
      </w:pPr>
    </w:lvl>
    <w:lvl w:ilvl="4" w:tplc="606214C8">
      <w:start w:val="1"/>
      <w:numFmt w:val="decimal"/>
      <w:lvlText w:val="%5."/>
      <w:lvlJc w:val="left"/>
      <w:pPr>
        <w:ind w:left="1020" w:hanging="360"/>
      </w:pPr>
    </w:lvl>
    <w:lvl w:ilvl="5" w:tplc="861C485C">
      <w:start w:val="1"/>
      <w:numFmt w:val="decimal"/>
      <w:lvlText w:val="%6."/>
      <w:lvlJc w:val="left"/>
      <w:pPr>
        <w:ind w:left="1020" w:hanging="360"/>
      </w:pPr>
    </w:lvl>
    <w:lvl w:ilvl="6" w:tplc="667C0674">
      <w:start w:val="1"/>
      <w:numFmt w:val="decimal"/>
      <w:lvlText w:val="%7."/>
      <w:lvlJc w:val="left"/>
      <w:pPr>
        <w:ind w:left="1020" w:hanging="360"/>
      </w:pPr>
    </w:lvl>
    <w:lvl w:ilvl="7" w:tplc="D37613A6">
      <w:start w:val="1"/>
      <w:numFmt w:val="decimal"/>
      <w:lvlText w:val="%8."/>
      <w:lvlJc w:val="left"/>
      <w:pPr>
        <w:ind w:left="1020" w:hanging="360"/>
      </w:pPr>
    </w:lvl>
    <w:lvl w:ilvl="8" w:tplc="148A7A72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CB8"/>
    <w:rsid w:val="00022850"/>
    <w:rsid w:val="000B0698"/>
    <w:rsid w:val="00111D01"/>
    <w:rsid w:val="001502D9"/>
    <w:rsid w:val="00226572"/>
    <w:rsid w:val="00297763"/>
    <w:rsid w:val="00440E0E"/>
    <w:rsid w:val="004A6C75"/>
    <w:rsid w:val="005146DA"/>
    <w:rsid w:val="0058066B"/>
    <w:rsid w:val="00A25131"/>
    <w:rsid w:val="00B26193"/>
    <w:rsid w:val="00B5161C"/>
    <w:rsid w:val="00BE1CB8"/>
    <w:rsid w:val="00BE665B"/>
    <w:rsid w:val="00C44135"/>
    <w:rsid w:val="00D04C7C"/>
    <w:rsid w:val="00FA2AD9"/>
    <w:rsid w:val="00FC673C"/>
    <w:rsid w:val="00FE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BB959D"/>
  <w15:chartTrackingRefBased/>
  <w15:docId w15:val="{6CCF4169-E4B5-442D-8364-AB3CA8337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C7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E1C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E1C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E1C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E1C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E1C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E1C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E1C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E1C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E1C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E1C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E1C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BE1C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BE1CB8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BE1CB8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BE1CB8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BE1CB8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BE1CB8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BE1C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BE1C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BE1C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E1C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BE1C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E1C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BE1CB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E1CB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E1CB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E1C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BE1CB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E1CB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D04C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D04C7C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D04C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D04C7C"/>
    <w:rPr>
      <w:sz w:val="18"/>
      <w:szCs w:val="18"/>
    </w:rPr>
  </w:style>
  <w:style w:type="paragraph" w:styleId="ac">
    <w:name w:val="Normal (Web)"/>
    <w:basedOn w:val="a"/>
    <w:uiPriority w:val="99"/>
    <w:unhideWhenUsed/>
    <w:rsid w:val="00D04C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D04C7C"/>
  </w:style>
  <w:style w:type="character" w:styleId="ad">
    <w:name w:val="annotation reference"/>
    <w:basedOn w:val="a0"/>
    <w:uiPriority w:val="99"/>
    <w:semiHidden/>
    <w:unhideWhenUsed/>
    <w:rsid w:val="00D04C7C"/>
    <w:rPr>
      <w:sz w:val="21"/>
      <w:szCs w:val="21"/>
    </w:rPr>
  </w:style>
  <w:style w:type="paragraph" w:styleId="ae">
    <w:name w:val="annotation text"/>
    <w:basedOn w:val="a"/>
    <w:link w:val="Char5"/>
    <w:uiPriority w:val="99"/>
    <w:unhideWhenUsed/>
    <w:rsid w:val="00D04C7C"/>
    <w:pPr>
      <w:jc w:val="left"/>
    </w:pPr>
  </w:style>
  <w:style w:type="character" w:customStyle="1" w:styleId="Char5">
    <w:name w:val="批注文字 Char"/>
    <w:basedOn w:val="a0"/>
    <w:link w:val="ae"/>
    <w:uiPriority w:val="99"/>
    <w:rsid w:val="00D04C7C"/>
    <w:rPr>
      <w:sz w:val="21"/>
      <w:szCs w:val="22"/>
      <w14:ligatures w14:val="none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440E0E"/>
    <w:rPr>
      <w:b/>
      <w:bCs/>
    </w:rPr>
  </w:style>
  <w:style w:type="character" w:customStyle="1" w:styleId="Char6">
    <w:name w:val="批注主题 Char"/>
    <w:basedOn w:val="Char5"/>
    <w:link w:val="af"/>
    <w:uiPriority w:val="99"/>
    <w:semiHidden/>
    <w:rsid w:val="00440E0E"/>
    <w:rPr>
      <w:b/>
      <w:bCs/>
      <w:sz w:val="21"/>
      <w:szCs w:val="22"/>
      <w14:ligatures w14:val="none"/>
    </w:rPr>
  </w:style>
  <w:style w:type="paragraph" w:styleId="af0">
    <w:name w:val="Balloon Text"/>
    <w:basedOn w:val="a"/>
    <w:link w:val="Char7"/>
    <w:uiPriority w:val="99"/>
    <w:semiHidden/>
    <w:unhideWhenUsed/>
    <w:rsid w:val="004A6C75"/>
    <w:rPr>
      <w:sz w:val="18"/>
      <w:szCs w:val="18"/>
    </w:rPr>
  </w:style>
  <w:style w:type="character" w:customStyle="1" w:styleId="Char7">
    <w:name w:val="批注框文本 Char"/>
    <w:basedOn w:val="a0"/>
    <w:link w:val="af0"/>
    <w:uiPriority w:val="99"/>
    <w:semiHidden/>
    <w:rsid w:val="004A6C75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6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61</Words>
  <Characters>6622</Characters>
  <Application>Microsoft Office Word</Application>
  <DocSecurity>0</DocSecurity>
  <Lines>55</Lines>
  <Paragraphs>15</Paragraphs>
  <ScaleCrop>false</ScaleCrop>
  <Company/>
  <LinksUpToDate>false</LinksUpToDate>
  <CharactersWithSpaces>7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lin wang</dc:creator>
  <cp:keywords/>
  <dc:description/>
  <cp:lastModifiedBy> </cp:lastModifiedBy>
  <cp:revision>11</cp:revision>
  <dcterms:created xsi:type="dcterms:W3CDTF">2025-05-07T22:54:00Z</dcterms:created>
  <dcterms:modified xsi:type="dcterms:W3CDTF">2026-04-22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821214-c2e6-436f-8828-c46862e19f7c</vt:lpwstr>
  </property>
</Properties>
</file>